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0" w:name="OLE_LINK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</w:r>
                            <w:bookmarkEnd w:id="0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1" w:name="OLE_LINK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</w:r>
                      <w:bookmarkEnd w:id="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2" w:name="OLE_LINK2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bookmarkEnd w:id="2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3" w:name="OLE_LINK2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bookmarkEnd w:id="3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" w:name="OLE_LINK3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bookmarkEnd w:id="4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5" w:name="OLE_LINK3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bookmarkEnd w:id="5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" w:name="OLE_LINK4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bookmarkEnd w:id="6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7" w:name="OLE_LINK4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</w:r>
                      <w:bookmarkEnd w:id="7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8" w:name="OLE_LINK6"/>
                            <w:bookmarkStart w:id="9" w:name="OLE_LINK5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bookmarkEnd w:id="8"/>
                            <w:bookmarkEnd w:id="9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10" w:name="OLE_LINK6"/>
                      <w:bookmarkStart w:id="11" w:name="OLE_LINK5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bookmarkEnd w:id="10"/>
                      <w:bookmarkEnd w:id="1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12" w:name="OLE_LINK7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bookmarkEnd w:id="12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13" w:name="OLE_LINK7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bookmarkEnd w:id="13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微软用户</cp:lastModifiedBy>
  <dcterms:modified xsi:type="dcterms:W3CDTF">2013-04-13T12:53:00Z</dcterms:modified>
  <cp:revision>4</cp:revision>
  <dc:subject/>
  <dc:title>PRISMA 2009 Flow Diagram</dc:title>
</cp:coreProperties>
</file>